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31D0B" w14:textId="2E0AE143" w:rsidR="00BA7CA5" w:rsidRPr="005421B4" w:rsidRDefault="003A4FCE" w:rsidP="00BA7CA5">
      <w:pPr>
        <w:rPr>
          <w:rFonts w:ascii="Times New Roman" w:hAnsi="Times New Roman" w:cs="Times New Roman"/>
          <w:sz w:val="24"/>
          <w:szCs w:val="24"/>
        </w:rPr>
      </w:pPr>
      <w:r w:rsidRPr="005421B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A7CA5" w:rsidRPr="005421B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374D9" w:rsidRPr="005421B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A7CA5" w:rsidRPr="005421B4">
        <w:rPr>
          <w:rFonts w:ascii="Times New Roman" w:hAnsi="Times New Roman" w:cs="Times New Roman"/>
          <w:sz w:val="24"/>
          <w:szCs w:val="24"/>
        </w:rPr>
        <w:t>: Bacterial carriage density from Nasopharyngeal Swab samples collected from children 0-60 months of age in Period 1 (2010</w:t>
      </w:r>
      <w:r w:rsidR="00BD526F" w:rsidRPr="005421B4">
        <w:rPr>
          <w:rFonts w:ascii="Times New Roman" w:hAnsi="Times New Roman" w:cs="Times New Roman"/>
          <w:sz w:val="24"/>
          <w:szCs w:val="24"/>
        </w:rPr>
        <w:t>,</w:t>
      </w:r>
      <w:r w:rsidR="00BA7CA5" w:rsidRPr="005421B4">
        <w:rPr>
          <w:rFonts w:ascii="Times New Roman" w:hAnsi="Times New Roman" w:cs="Times New Roman"/>
          <w:sz w:val="24"/>
          <w:szCs w:val="24"/>
        </w:rPr>
        <w:t xml:space="preserve"> n=1135)</w:t>
      </w:r>
      <w:r w:rsidR="00BD526F" w:rsidRPr="005421B4">
        <w:rPr>
          <w:rFonts w:ascii="Times New Roman" w:hAnsi="Times New Roman" w:cs="Times New Roman"/>
          <w:sz w:val="24"/>
          <w:szCs w:val="24"/>
        </w:rPr>
        <w:t xml:space="preserve"> and</w:t>
      </w:r>
      <w:r w:rsidR="00BA7CA5" w:rsidRPr="005421B4">
        <w:rPr>
          <w:rFonts w:ascii="Times New Roman" w:hAnsi="Times New Roman" w:cs="Times New Roman"/>
          <w:sz w:val="24"/>
          <w:szCs w:val="24"/>
        </w:rPr>
        <w:t xml:space="preserve"> Period 2 (2018</w:t>
      </w:r>
      <w:r w:rsidR="00BD526F" w:rsidRPr="005421B4">
        <w:rPr>
          <w:rFonts w:ascii="Times New Roman" w:hAnsi="Times New Roman" w:cs="Times New Roman"/>
          <w:sz w:val="24"/>
          <w:szCs w:val="24"/>
        </w:rPr>
        <w:t>,</w:t>
      </w:r>
      <w:r w:rsidR="00BA7CA5" w:rsidRPr="005421B4">
        <w:rPr>
          <w:rFonts w:ascii="Times New Roman" w:hAnsi="Times New Roman" w:cs="Times New Roman"/>
          <w:sz w:val="24"/>
          <w:szCs w:val="24"/>
        </w:rPr>
        <w:t xml:space="preserve"> n=572).</w:t>
      </w:r>
    </w:p>
    <w:tbl>
      <w:tblPr>
        <w:tblW w:w="13099" w:type="dxa"/>
        <w:tblLook w:val="04A0" w:firstRow="1" w:lastRow="0" w:firstColumn="1" w:lastColumn="0" w:noHBand="0" w:noVBand="1"/>
      </w:tblPr>
      <w:tblGrid>
        <w:gridCol w:w="2981"/>
        <w:gridCol w:w="426"/>
        <w:gridCol w:w="567"/>
        <w:gridCol w:w="1559"/>
        <w:gridCol w:w="850"/>
        <w:gridCol w:w="567"/>
        <w:gridCol w:w="1701"/>
        <w:gridCol w:w="851"/>
        <w:gridCol w:w="1049"/>
        <w:gridCol w:w="1417"/>
        <w:gridCol w:w="1131"/>
      </w:tblGrid>
      <w:tr w:rsidR="00BD526F" w:rsidRPr="00A3430E" w14:paraId="335BB1DC" w14:textId="77777777" w:rsidTr="005421B4">
        <w:trPr>
          <w:cantSplit/>
          <w:trHeight w:val="288"/>
          <w:tblHeader/>
        </w:trPr>
        <w:tc>
          <w:tcPr>
            <w:tcW w:w="2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350F" w14:textId="596C1C59" w:rsidR="00BD526F" w:rsidRPr="005421B4" w:rsidRDefault="00BD526F" w:rsidP="004A4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Bacterial species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611C" w14:textId="77777777" w:rsidR="00BD526F" w:rsidRPr="005421B4" w:rsidRDefault="00BD526F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9228C" w14:textId="5ECAC853" w:rsidR="00BD526F" w:rsidRPr="005421B4" w:rsidRDefault="00BD526F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All Ag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970593" w14:textId="6B068FB0" w:rsidR="00BD526F" w:rsidRPr="005421B4" w:rsidRDefault="00BD526F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Under 24 months</w:t>
            </w:r>
          </w:p>
        </w:tc>
        <w:tc>
          <w:tcPr>
            <w:tcW w:w="35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FE11" w14:textId="55E0B66D" w:rsidR="00BD526F" w:rsidRPr="005421B4" w:rsidRDefault="00BD526F" w:rsidP="008362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Over 24 months</w:t>
            </w:r>
          </w:p>
        </w:tc>
      </w:tr>
      <w:tr w:rsidR="00BD526F" w:rsidRPr="00A3430E" w14:paraId="29F7C651" w14:textId="77777777" w:rsidTr="005421B4">
        <w:trPr>
          <w:cantSplit/>
          <w:trHeight w:val="288"/>
          <w:tblHeader/>
        </w:trPr>
        <w:tc>
          <w:tcPr>
            <w:tcW w:w="2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1279" w14:textId="77777777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85B8" w14:textId="77777777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D4E9" w14:textId="77777777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ACC29" w14:textId="77777777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MD (95% CI)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‡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br/>
              <w:t>log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>10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GE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E863" w14:textId="5B60EE2E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-value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1903" w14:textId="77777777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6E37" w14:textId="77777777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MD (95% CI)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‡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br/>
              <w:t>log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>10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GE/m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2400" w14:textId="3C22D47B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-value 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B69C" w14:textId="77777777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E6A92" w14:textId="77777777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MD (95% CI)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ZA"/>
              </w:rPr>
              <w:t xml:space="preserve"> ‡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br/>
              <w:t>log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n-ZA"/>
              </w:rPr>
              <w:t>10</w:t>
            </w: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GE/ml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2C17" w14:textId="44F12BD2" w:rsidR="00BD526F" w:rsidRPr="005421B4" w:rsidRDefault="00BD526F" w:rsidP="00085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5421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p-value </w:t>
            </w:r>
          </w:p>
        </w:tc>
      </w:tr>
      <w:tr w:rsidR="002374D9" w:rsidRPr="00A3430E" w14:paraId="165A2BB9" w14:textId="77777777" w:rsidTr="005421B4">
        <w:trPr>
          <w:trHeight w:val="288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FEA85" w14:textId="53DFC712" w:rsidR="002374D9" w:rsidRPr="004057A5" w:rsidRDefault="004A4D9A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Acinetobacter</w:t>
            </w:r>
            <w:r w:rsidR="002374D9"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 xml:space="preserve"> </w:t>
            </w: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aumannii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A2AB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565C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D1E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88 (1.75-2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81E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15E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C05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6 (1.96-2.3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B4C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AF7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9EE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62 (1.50-1.75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D7E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4683E265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1D71" w14:textId="033B38CD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4B99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45C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6E1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3 (1.43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A419" w14:textId="59E2C09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7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AB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5AF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3 (1.41-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80B4" w14:textId="07FA7E1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74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88F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121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2 (1.34-1.7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FC8F" w14:textId="75830A11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48</w:t>
            </w:r>
          </w:p>
        </w:tc>
      </w:tr>
      <w:tr w:rsidR="002374D9" w:rsidRPr="00A3430E" w14:paraId="34877762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F48D" w14:textId="31FAA5D4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rdetella holmes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8FEE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549C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B28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49 (3.80-7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8DF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F19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B74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29 (0.60-47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FA5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56A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067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70 (0.35-92.7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7C6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33E3B926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C663" w14:textId="77B88510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B15D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F7C1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7F1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058B" w14:textId="1D4EFE7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3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B9A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FE3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1C36" w14:textId="6CE3CF7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5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33E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19D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018E" w14:textId="36F3A4F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44</w:t>
            </w:r>
          </w:p>
        </w:tc>
      </w:tr>
      <w:tr w:rsidR="002374D9" w:rsidRPr="00A3430E" w14:paraId="098830F8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8B6D" w14:textId="57C4C57F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Bordetella parapertussis/bronchiseptic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D88B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7C0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893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6 (0.61-24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9FA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94C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BBB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6 (0.61-24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F7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63C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11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F76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65FB6ED6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5DFB" w14:textId="32D96C02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2F64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D490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6BD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9EB4" w14:textId="3CD8F08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868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52F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D13B" w14:textId="3D23DC9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4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23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9C0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34 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9F27" w14:textId="09A7C97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66</w:t>
            </w:r>
          </w:p>
        </w:tc>
      </w:tr>
      <w:tr w:rsidR="002374D9" w:rsidRPr="00A3430E" w14:paraId="01E995C8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193B" w14:textId="7F94A79F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Haemophilus influenza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A155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1CDD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FBB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56 (3.77-5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570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E50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BB3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06 (4.29-5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3B58" w14:textId="18C3AF7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BD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1BC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1 (2.74-6.1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B2D6" w14:textId="51FB40C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2584F17D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BAC5" w14:textId="04EF857D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22B5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765D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83E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81 (3.42-6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547C" w14:textId="5C2A916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3D5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F9C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5D33" w14:textId="706A2C5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2F0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13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34 (4.87-5.8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2923" w14:textId="46897FF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89</w:t>
            </w:r>
          </w:p>
        </w:tc>
      </w:tr>
      <w:tr w:rsidR="002374D9" w:rsidRPr="00A3430E" w14:paraId="3E0CB17D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FBA3" w14:textId="3F1CC3FF" w:rsidR="002374D9" w:rsidRPr="004057A5" w:rsidRDefault="002374D9" w:rsidP="004A4D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Haemophilus influenzae type b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61AC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EBF0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1C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64 (3.79-5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027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745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94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33 (2.86-9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2A88" w14:textId="7BB71B6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400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C3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8 (3.32-5.26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852F" w14:textId="1FA43E1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695F7E26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D870" w14:textId="4D97E899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F3DD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173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C4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8F9B" w14:textId="4F18B3E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1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DF9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10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7BDB" w14:textId="4C90AAF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02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167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587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E0F39" w14:textId="51BA578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31</w:t>
            </w:r>
          </w:p>
        </w:tc>
      </w:tr>
      <w:tr w:rsidR="002374D9" w:rsidRPr="00A3430E" w14:paraId="784960EB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B90B" w14:textId="3A02C406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on-typeable Haemophilus influenza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A301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2631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14E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7 (2.97-3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639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BD7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E92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2 (2.96-3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81D5" w14:textId="05243FD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DB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FA4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3 (2.89-3.17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2720" w14:textId="00B8A49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2D6E87F6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0930" w14:textId="1726FDE9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4CFA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0B28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CC6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4 (2.79-3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7C11" w14:textId="0799F80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86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0A9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9 (2.88-3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2246" w14:textId="223A0AF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5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EE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474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81 (2.61-3.0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800C" w14:textId="59E5C36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50</w:t>
            </w:r>
          </w:p>
        </w:tc>
      </w:tr>
      <w:tr w:rsidR="002374D9" w:rsidRPr="00A3430E" w14:paraId="644E3AB1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6E00" w14:textId="480C4276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Klebsiella pneumonia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CAAB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E5B4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ED3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4 (2.06-2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A4C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399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F75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2 (2.06-2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F297" w14:textId="39F48D7B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78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4B3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3 (1.89-2.4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BC6C" w14:textId="704F3F99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2C84D543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8672" w14:textId="195E967D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9DB5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D782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7D4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6 (2.01-2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F716" w14:textId="25E90D7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B48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304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11 (1.89-2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E517" w14:textId="40A90F6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7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B8B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75C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0 (2.02-2.40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8A8A" w14:textId="51FF17A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86</w:t>
            </w:r>
          </w:p>
        </w:tc>
      </w:tr>
      <w:tr w:rsidR="002374D9" w:rsidRPr="00A3430E" w14:paraId="519BBC40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5BED" w14:textId="4904E6AA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Moraxella catarrh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3C4E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78CA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D24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5 (4.05-4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88B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877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C9F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8 (4.03-4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3492" w14:textId="6CCCA9B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FB2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F6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2 (3.98-4.2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E520" w14:textId="6F532A6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1C3FA91F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BA8A" w14:textId="5C11F0E1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316D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EEA7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3E2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23 (4.09-4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54ED" w14:textId="5A46628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D1E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2C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9 (4.20-4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28BE" w14:textId="6059102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72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2BC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ECE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06 (3.84-4.2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31CF" w14:textId="66B3566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82</w:t>
            </w:r>
          </w:p>
        </w:tc>
      </w:tr>
      <w:tr w:rsidR="002374D9" w:rsidRPr="00A3430E" w14:paraId="4860ADD4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DF91" w14:textId="58B114F4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eisseria lactamic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6E9B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FB3D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1F3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5 (2.17-2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427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3FC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873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1 (2.07-2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50FA" w14:textId="3DC5CBBE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F69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57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2 (2.16-2.71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67C9" w14:textId="39D8F12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3954FD80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73F5" w14:textId="1C7DAAE3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64F4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D483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605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1 (2.00-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864D" w14:textId="0B95FA9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775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3FA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2 (2.05-2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59E4" w14:textId="57B2D9D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0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641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AF6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09 (1.78-2.4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8F594" w14:textId="219FB5B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5</w:t>
            </w:r>
          </w:p>
        </w:tc>
      </w:tr>
      <w:tr w:rsidR="002374D9" w:rsidRPr="00A3430E" w14:paraId="19BF46EA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562B" w14:textId="4874AEB4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Neisseria meningitid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8FD4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9A8C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C13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21 (2.79-3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BC2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21E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488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2 (2.57-3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1474" w14:textId="4B7FB92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536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51C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27 (2.53-4.2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3410" w14:textId="448BBAE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0F564301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32C8" w14:textId="3F5F0AA7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1BB4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9FE8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671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6 (1.38-4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A996" w14:textId="7CBE33E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0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3F6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51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6 (1.38-4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10D5" w14:textId="7A17A2E4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62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CF0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0AF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8902" w14:textId="57B1A3E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005</w:t>
            </w:r>
          </w:p>
        </w:tc>
      </w:tr>
      <w:tr w:rsidR="002374D9" w:rsidRPr="00A3430E" w14:paraId="36E7D016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3659" w14:textId="7089759A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taphylococcus aure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B238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0FE5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04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5 (2.92-3.40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A6B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84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F99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7 (2.89-3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7BAA" w14:textId="61FC588A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34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022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0 (2.70-3.5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33EB" w14:textId="1151E03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669CCECD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A305" w14:textId="647190F3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8FE83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FA1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DB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5 (2.55-3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B4DE" w14:textId="7327FFD3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15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26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44B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4 (2.43-3.5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F587" w14:textId="05151611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4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223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D20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95 (2.26-3.85)</w:t>
            </w:r>
          </w:p>
        </w:tc>
        <w:tc>
          <w:tcPr>
            <w:tcW w:w="11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30E7" w14:textId="1D2C8D28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678</w:t>
            </w:r>
          </w:p>
        </w:tc>
      </w:tr>
      <w:tr w:rsidR="002374D9" w:rsidRPr="00A3430E" w14:paraId="685F6140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6E39" w14:textId="74D1B406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treptococcus pneumonia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57C7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2352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B2D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2 (4.23-4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C8D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167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9EC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46 (4.34-4.5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55E9" w14:textId="76F8D00D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520E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D47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7 (4.04-4.30)</w:t>
            </w:r>
          </w:p>
        </w:tc>
        <w:tc>
          <w:tcPr>
            <w:tcW w:w="11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393C" w14:textId="4DE6ADE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2BF9B9F3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D068" w14:textId="2BF45014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1FECD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A9DB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6E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50 (4.39-4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FF7A" w14:textId="7FCD4A1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ED1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C84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61 (4.45-4.7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CFA6" w14:textId="280F4DE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47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63D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648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8 (4.23-4.54)</w:t>
            </w:r>
          </w:p>
        </w:tc>
        <w:tc>
          <w:tcPr>
            <w:tcW w:w="11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A691" w14:textId="3F116176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25</w:t>
            </w:r>
          </w:p>
        </w:tc>
      </w:tr>
      <w:tr w:rsidR="002374D9" w:rsidRPr="00A3430E" w14:paraId="31A81D04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91BB" w14:textId="5BC378D0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treptococcus or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A5CC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6E69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69D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2 (2.42-2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4F3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5B2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6FF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3 (2.38-2.6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32D6C" w14:textId="548263B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15EF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5E6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50 (2.39-2.63)</w:t>
            </w:r>
          </w:p>
        </w:tc>
        <w:tc>
          <w:tcPr>
            <w:tcW w:w="11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2A2C" w14:textId="2128D01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2CDF7BB8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E73D" w14:textId="74FEB6F3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DF43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C77C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B81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8 (2.26-2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0E3E" w14:textId="24B6DB11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0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352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7A6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9 (2.09-2.5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9BB5" w14:textId="6AA63492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0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B51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9CB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4 (2.29-2.59)</w:t>
            </w:r>
          </w:p>
        </w:tc>
        <w:tc>
          <w:tcPr>
            <w:tcW w:w="11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BA8C" w14:textId="0E0E59EF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815</w:t>
            </w:r>
          </w:p>
        </w:tc>
      </w:tr>
      <w:tr w:rsidR="002374D9" w:rsidRPr="00A3430E" w14:paraId="2AFEE288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98B1" w14:textId="7EAD7B9F" w:rsidR="002374D9" w:rsidRPr="004057A5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4057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  <w:t>Streptococcus pyogene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984A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2E7E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68EC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6 (1.96-2.60)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F4B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7A413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1E34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30 (1.81-2.9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99EA9" w14:textId="6A13A555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B5F30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685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23 (1.85-2.70)</w:t>
            </w:r>
          </w:p>
        </w:tc>
        <w:tc>
          <w:tcPr>
            <w:tcW w:w="11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3D51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</w:p>
        </w:tc>
      </w:tr>
      <w:tr w:rsidR="002374D9" w:rsidRPr="00A3430E" w14:paraId="45603EEE" w14:textId="77777777" w:rsidTr="005421B4">
        <w:trPr>
          <w:trHeight w:val="288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47B0" w14:textId="606C8B82" w:rsidR="002374D9" w:rsidRPr="00A3430E" w:rsidRDefault="002374D9" w:rsidP="002374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BDAF7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2021" w14:textId="77777777" w:rsidR="002374D9" w:rsidRPr="00A3430E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A343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96922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57 (1.17-2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FA57" w14:textId="05DFDFA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4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395D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17989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90 (0.01-503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1A98" w14:textId="498441F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410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1657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8F7C6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.46 (1.15-1.86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3DA0" w14:textId="6881F30C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9222B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226</w:t>
            </w:r>
          </w:p>
        </w:tc>
      </w:tr>
      <w:tr w:rsidR="002374D9" w:rsidRPr="00A3430E" w14:paraId="3F1F095B" w14:textId="77777777" w:rsidTr="005421B4">
        <w:trPr>
          <w:trHeight w:val="288"/>
        </w:trPr>
        <w:tc>
          <w:tcPr>
            <w:tcW w:w="13099" w:type="dxa"/>
            <w:gridSpan w:val="11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FA2FB" w14:textId="77777777" w:rsidR="002374D9" w:rsidRPr="00A3430E" w:rsidRDefault="002374D9" w:rsidP="00542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*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 denotes</w:t>
            </w:r>
            <w:r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 xml:space="preserve"> 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the study Perio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.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8D518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ZA"/>
              </w:rPr>
              <w:t>†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 is the number of isolat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.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ZA"/>
              </w:rPr>
              <w:t xml:space="preserve">‡ </w:t>
            </w:r>
            <w:r w:rsidRPr="00335C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MD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is the Geometric Mean Density</w:t>
            </w:r>
            <w:r w:rsidRPr="00335C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(95% 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Confidence </w:t>
            </w:r>
            <w:r w:rsidRPr="00335C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I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terval</w:t>
            </w:r>
            <w:r w:rsidRPr="00335C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.</w:t>
            </w:r>
            <w:r w:rsidRPr="008D51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p-values were considered significant if ≤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. Density of carriage was determined through quantitative real-time nanofluidic PCR in the Fluidigm. </w:t>
            </w:r>
          </w:p>
          <w:p w14:paraId="4741B73A" w14:textId="77777777" w:rsidR="002374D9" w:rsidRPr="009222B5" w:rsidRDefault="002374D9" w:rsidP="002374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</w:tbl>
    <w:p w14:paraId="26BC0E03" w14:textId="75EFF10B" w:rsidR="00BA7CA5" w:rsidRDefault="00BA7CA5" w:rsidP="00BA7CA5"/>
    <w:p w14:paraId="0D45A1EA" w14:textId="77777777" w:rsidR="00EF7BDD" w:rsidRDefault="00EF7BDD" w:rsidP="00B56FB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vertAlign w:val="superscript"/>
          <w:lang w:eastAsia="en-ZA"/>
        </w:rPr>
      </w:pPr>
    </w:p>
    <w:p w14:paraId="10FF37B3" w14:textId="565B49A7" w:rsidR="004148CA" w:rsidRDefault="004148CA" w:rsidP="00BA7CA5"/>
    <w:sectPr w:rsidR="004148CA" w:rsidSect="000D5E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809C9" w14:textId="77777777" w:rsidR="0033779F" w:rsidRDefault="0033779F" w:rsidP="00BB4285">
      <w:pPr>
        <w:spacing w:after="0" w:line="240" w:lineRule="auto"/>
      </w:pPr>
      <w:r>
        <w:separator/>
      </w:r>
    </w:p>
  </w:endnote>
  <w:endnote w:type="continuationSeparator" w:id="0">
    <w:p w14:paraId="1290FDFA" w14:textId="77777777" w:rsidR="0033779F" w:rsidRDefault="0033779F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E67B2" w14:textId="77777777" w:rsidR="0033779F" w:rsidRDefault="0033779F" w:rsidP="00BB4285">
      <w:pPr>
        <w:spacing w:after="0" w:line="240" w:lineRule="auto"/>
      </w:pPr>
      <w:r>
        <w:separator/>
      </w:r>
    </w:p>
  </w:footnote>
  <w:footnote w:type="continuationSeparator" w:id="0">
    <w:p w14:paraId="1734DC13" w14:textId="77777777" w:rsidR="0033779F" w:rsidRDefault="0033779F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D5E06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A3716"/>
    <w:rsid w:val="001B1684"/>
    <w:rsid w:val="001B6D72"/>
    <w:rsid w:val="001B733E"/>
    <w:rsid w:val="001E2920"/>
    <w:rsid w:val="001E7938"/>
    <w:rsid w:val="001F61BE"/>
    <w:rsid w:val="00200B0B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3779F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2</cp:revision>
  <dcterms:created xsi:type="dcterms:W3CDTF">2023-03-07T19:59:00Z</dcterms:created>
  <dcterms:modified xsi:type="dcterms:W3CDTF">2023-03-07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